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70"/>
        <w:gridCol w:w="2010"/>
        <w:gridCol w:w="2010"/>
        <w:gridCol w:w="2010"/>
        <w:gridCol w:w="2010"/>
        <w:gridCol w:w="2010"/>
      </w:tblGrid>
      <w:tr w:rsidR="00266825" w:rsidRPr="00266825" w:rsidTr="00567960">
        <w:trPr>
          <w:trHeight w:val="330"/>
        </w:trPr>
        <w:tc>
          <w:tcPr>
            <w:tcW w:w="11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Table S2. Correlation of </w:t>
            </w:r>
            <w:proofErr w:type="spellStart"/>
            <w:r w:rsidRPr="00266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histologic</w:t>
            </w:r>
            <w:proofErr w:type="spellEnd"/>
            <w:r w:rsidRPr="00266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subtype and expression of 5 cancer associated fibroblast markers.</w:t>
            </w:r>
          </w:p>
        </w:tc>
      </w:tr>
      <w:tr w:rsidR="00266825" w:rsidRPr="00266825" w:rsidTr="00567960">
        <w:trPr>
          <w:trHeight w:val="34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rPr>
                <w:rFonts w:ascii="Malgun Gothic" w:eastAsia="Malgun Gothic" w:hAnsi="Malgun Gothic" w:cs="Gulim"/>
                <w:color w:val="000000"/>
                <w:lang w:eastAsia="ko-KR"/>
              </w:rPr>
            </w:pPr>
          </w:p>
        </w:tc>
      </w:tr>
      <w:tr w:rsidR="00266825" w:rsidRPr="00266825" w:rsidTr="00567960">
        <w:trPr>
          <w:trHeight w:val="799"/>
        </w:trPr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SMA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SP1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FAP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proofErr w:type="spellStart"/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DGFRα</w:t>
            </w:r>
            <w:proofErr w:type="spellEnd"/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proofErr w:type="spellStart"/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DGFRß</w:t>
            </w:r>
            <w:proofErr w:type="spellEnd"/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</w:t>
            </w:r>
          </w:p>
        </w:tc>
      </w:tr>
      <w:tr w:rsidR="00266825" w:rsidRPr="00266825" w:rsidTr="00567960">
        <w:trPr>
          <w:trHeight w:val="79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Matur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5/52 (86.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2/52 (61.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8/52 (53.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1/52 (78.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2/52 (42.3%)</w:t>
            </w:r>
          </w:p>
        </w:tc>
      </w:tr>
      <w:tr w:rsidR="00266825" w:rsidRPr="00266825" w:rsidTr="00567960">
        <w:trPr>
          <w:trHeight w:val="79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mmatur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1/64 (79.7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2/64 (81.3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3/64 (67.2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62/64 (96.9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1/64 (64.1%)</w:t>
            </w:r>
          </w:p>
        </w:tc>
      </w:tr>
      <w:tr w:rsidR="00266825" w:rsidRPr="00266825" w:rsidTr="00567960">
        <w:trPr>
          <w:trHeight w:val="799"/>
        </w:trPr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p valu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33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01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14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00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25" w:rsidRPr="00266825" w:rsidRDefault="00266825" w:rsidP="002668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6682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019</w:t>
            </w:r>
          </w:p>
        </w:tc>
      </w:tr>
    </w:tbl>
    <w:p w:rsidR="00C5503B" w:rsidRDefault="00C5503B"/>
    <w:sectPr w:rsidR="00C5503B" w:rsidSect="00DF48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66825"/>
    <w:rsid w:val="00266825"/>
    <w:rsid w:val="00450118"/>
    <w:rsid w:val="0055172C"/>
    <w:rsid w:val="008C5C8C"/>
    <w:rsid w:val="00917EA5"/>
    <w:rsid w:val="00971206"/>
    <w:rsid w:val="009B59A5"/>
    <w:rsid w:val="00C5503B"/>
    <w:rsid w:val="00C67F32"/>
    <w:rsid w:val="00C8299F"/>
    <w:rsid w:val="00CC2DB7"/>
    <w:rsid w:val="00CF235D"/>
    <w:rsid w:val="00DF48B2"/>
    <w:rsid w:val="00FE3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4-05-30T23:15:00Z</dcterms:created>
  <dcterms:modified xsi:type="dcterms:W3CDTF">2014-05-30T23:16:00Z</dcterms:modified>
</cp:coreProperties>
</file>